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8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812"/>
        <w:gridCol w:w="340"/>
        <w:gridCol w:w="4532"/>
        <w:gridCol w:w="819"/>
        <w:gridCol w:w="847"/>
        <w:gridCol w:w="1592"/>
      </w:tblGrid>
      <w:tr w:rsidR="006B3FAE" w:rsidRPr="006B3FAE" w:rsidTr="006B3FAE">
        <w:trPr>
          <w:trHeight w:val="30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6B3FA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Table S1. Forward (F) and reverse (R) primer sequence, repeat motif, annealing temperature (AT) and presence (+) or absence (-) of polymorphism of the Panstrongylus megistus microsatellite loci 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B3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us</w:t>
            </w:r>
            <w:proofErr w:type="spellEnd"/>
          </w:p>
        </w:tc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imer</w:t>
            </w:r>
            <w:proofErr w:type="spellEnd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'-3'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tif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 (ºC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olymorphism</w:t>
            </w:r>
            <w:proofErr w:type="spellEnd"/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GTGTTCTGGGGATTTTCTC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AGACCGACCAGCTTGA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CACAGAGGCGATTCGGT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CTGCTGCCGCAATTTCT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CAACTGGCAAATGGCT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CGCCCAAACTTTTTGCA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GAGCCAAGAGGTTGTGG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GAGGTGAAACGTCCCTG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ACCACCCGCTTTTTGT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CCACTACCAAACTAG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TCAACAATGTAGCCCA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CTTCTAGAATGGGTGGG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AACCACAGGAAGCTCGA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C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CTTCAGCTCCGGTCATG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GTGGTCCCTTAGGTCC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TTGAAGCCGTTTGTGA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GCTTCCGTAAGAAGAGAGA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CAGCTCAACTTGGCGA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CAGCAGTACATAAGGC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GGTTGAGGTATTTTGTC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TAGTGAGTGTGTGACC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TATCAGGGGAAGGTTG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CTTCAGTGGTTCGCCA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9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GCATCAAACATTTATATACAGGA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ACCCTATATAACGCGC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TCTAAGCCCTTAGTGC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GACTTCTCTTCAGCAAGT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TTTTTCAGCCATGCTG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ATTATGAGCAAACACCGCT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AACAGCCTCAACGAAG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AACAAAGCTACCTGGAAAA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AGGATCCTGGGAAAGC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GGAAGGAGGACATACC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AGCTTCCTACGATTTTCC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AGGTTCCTGGAGTAGGGA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13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TTCGAGTCAGATGCGA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AAGGAGGCATTTTTGGA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ATAGTTTAAAAGGGGCG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TGTTTTGGGTTCCCCT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T)</w:t>
            </w: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1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TTGAGCTTCCTGCGA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CCTGCCTAGCAGAAGAA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TGCTATCTGGCGACCT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TGGAGGCAGAAGTTGG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GTTGTGTTGGTAGCACT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GGATACTTAGGGCATAG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GATGTGTGAAAATTAGAGCAA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GCATCTCGGTATAAAGC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CAATGTAATTTGGCAG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GATGAGTGGATTGGTGA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AACACCCGATCGGCTT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CCCATGCGTCCCAATA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GAGAAAAAGTCGTTAT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CATCCCCTGATAGAACC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GATCAATTCTCCGAGAG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GAGGTCCTAGACAATGA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GGGAACCTCCAATTCT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CTAGTAGCGGCTGGCA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CCAATTTGGTAGTTCAC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CCTCCAAGACGAAAGCC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AACACACACACCCACA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GGTTGCAGTGCATTTG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CAATGATAGGAAACGAT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ATGGCCGTGGTGTTT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TCAATAGCTACAATGATTAGG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CTGTGGAACAACAGTTC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ACACAAACACACAAATA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AGGCCCTCTGAGTACGA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GTTGCACTTCCGGTTG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AGTCCAAATGCTTGTCT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9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CCATGTTTGCAGTTTTGT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ACATCGATCTGTTCGC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CACAATACTCTGGCGG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CAAGTTTACAGTTAGCG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GACCGGAAGTGTGTGTT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AAAAACAACTACCAACATTT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CA)</w:t>
            </w: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1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GCTAAGCCCTGGACTT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CTTCGGAATCCCTGAC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TTGAGAACTTCCTGCG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GGCTGAGAATTTGGC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AATCCGAAACCTCCGT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TGTTGCTATTGTCACGT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CT)</w:t>
            </w: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TCTCGCAGGTTTACGAAAT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TGGCCAGAAGTCCCTTT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AAGTCTGACCACTTCTTT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GATCACCAAATGTGC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GCCACTTAGTGAACCCC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TTTGGATAGCGCAGGG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AAAGGCACCCGTTGAA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GATCGAGTTTTCACCG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GGAGGTCCTAGGGAGT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TGGCGGGAAAAATTGAA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AGTCCAACGCACTAA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GCAACAGTACTCAAC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TTTATGAGTAAACGGCGT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AATGTGGAGCGAATGT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CATCTCCTCTGACGGT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TCGCGGAATTATCCCA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ACCTGAGCTGGACGTAG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5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ATCGTCCCTGCAGCCT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ACGGCAGAATTAACTT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TGAGGTCATGGAGGCGA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AAAAGTGGCATCTCGG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AACTTTGGCAATTCTGA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TGATGCCGTTTGACCAA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GTTTTCGTAGTATCTTTCC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AGAATTATGACAGTAGAGC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AGGCGCTAATGACCTCG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GGTATTGGAGAGACCTG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ATGTTGTACGCTGTCAA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GCAAGATGGGCTTCCA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ACGACTTTCTCTTACTCCT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TG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GAGCTCTACTGCGTCA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GCCTGCACTATCTTCC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A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TACTGCAAGCGGATAG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6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CACGCACAAGAGACCA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GACTTTCGTTGTGGACT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ATCGCGCGGTCTTAGA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ACAGTGCATTATCCC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GGACTGGTCTTGGGAA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C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GGGTGGGAATAAAAGC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ACTGCCATATTGGTG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AGGAAGCACAGTTTC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GAGATTGAATTTGCGA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TCTCTTAGGGCCTGTC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CTCCGAGTGCCAATAA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GTACTCCCGTCACCCTC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AGAGTAGTCGTTGTTTTCTT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GCCGCATAGACACTTG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CCGAGCTCTCCCAGA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GA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CCTCAGCCCAGGAAGGT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CACACACACACACCCAT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CCGCTTTCTAGTGTGAG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TTCGCCTCTGCCCAAGA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AGAAATGGGCACACCTG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GAGATGGCTGAATAGCCG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AGGGCTGACTGATGCAA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ATTGCCGGATCGGAGAGC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G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GCAGGAGTATCCGAGA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CTCTGGCCGTCTATCT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CTATAAGGGGTCCACGG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GCTGCTCACTCTCAGTT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CATAAACAACCCCTCGG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CGTTCTTGGTCCACCC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CAAAACTGTCGCAATTGTA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GCCAGTCCATGATGTAAG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TGGAACACTACATGAGCAA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CCAGAGTTTCCCTCGA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CCCGTTCAGGAAAACAG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TTCCCACACACACATAC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AAAGTGAATGTGGATTTGCC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AAACACAAACAAATGATCA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TACGACAAACAATCCC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ACTAGAACCCGGGACT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TA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TGTTGCACACCCAATGTG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09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CTCTTCCCAGAACCCTCA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A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GTTTTTGGCTGGGGGAA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m1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GGACGGATTCCTAAGTGT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TAT)</w:t>
            </w:r>
            <w:proofErr w:type="gramStart"/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proofErr w:type="gram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B3FAE" w:rsidRPr="006B3FAE" w:rsidTr="006B3FAE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: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B3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TCGAACAACCACATTCGTGT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FAE" w:rsidRPr="006B3FAE" w:rsidRDefault="006B3FAE" w:rsidP="006B3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0B7491" w:rsidRDefault="006B3FAE"/>
    <w:sectPr w:rsidR="000B7491" w:rsidSect="000D4B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6B3FAE"/>
    <w:rsid w:val="000D4BD8"/>
    <w:rsid w:val="00392E9C"/>
    <w:rsid w:val="006B3FAE"/>
    <w:rsid w:val="00D55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BD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6B3FA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B3FAE"/>
    <w:rPr>
      <w:color w:val="954F72"/>
      <w:u w:val="single"/>
    </w:rPr>
  </w:style>
  <w:style w:type="paragraph" w:customStyle="1" w:styleId="font5">
    <w:name w:val="font5"/>
    <w:basedOn w:val="Normal"/>
    <w:rsid w:val="006B3FA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xl63">
    <w:name w:val="xl63"/>
    <w:basedOn w:val="Normal"/>
    <w:rsid w:val="006B3FA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pt-BR"/>
    </w:rPr>
  </w:style>
  <w:style w:type="paragraph" w:customStyle="1" w:styleId="xl64">
    <w:name w:val="xl64"/>
    <w:basedOn w:val="Normal"/>
    <w:rsid w:val="006B3FA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5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082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a</dc:creator>
  <cp:lastModifiedBy>carlota</cp:lastModifiedBy>
  <cp:revision>1</cp:revision>
  <dcterms:created xsi:type="dcterms:W3CDTF">2020-10-13T18:04:00Z</dcterms:created>
  <dcterms:modified xsi:type="dcterms:W3CDTF">2020-10-13T18:04:00Z</dcterms:modified>
</cp:coreProperties>
</file>